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84C" w:rsidRPr="00BA0384" w:rsidRDefault="00BA0384" w:rsidP="0007455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A038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 file 7.</w:t>
      </w:r>
      <w:r w:rsidRPr="00BA03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mmunization strategies</w:t>
      </w:r>
      <w:bookmarkStart w:id="0" w:name="_GoBack"/>
      <w:bookmarkEnd w:id="0"/>
    </w:p>
    <w:p w:rsidR="0051069C" w:rsidRDefault="00BA0384" w:rsidP="001F5304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eastAsia="it-IT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29540</wp:posOffset>
            </wp:positionV>
            <wp:extent cx="4972050" cy="7658100"/>
            <wp:effectExtent l="0" t="0" r="0" b="57150"/>
            <wp:wrapSquare wrapText="bothSides"/>
            <wp:docPr id="7" name="Diagramma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anchor>
        </w:drawing>
      </w:r>
    </w:p>
    <w:p w:rsidR="0051069C" w:rsidRDefault="0051069C" w:rsidP="001F5304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:rsidR="001F5304" w:rsidRPr="001F5304" w:rsidRDefault="0051069C" w:rsidP="001F5304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               </w:t>
      </w:r>
    </w:p>
    <w:p w:rsidR="001F5304" w:rsidRPr="001F5304" w:rsidRDefault="001F5304" w:rsidP="001F5304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51069C" w:rsidRDefault="0051069C" w:rsidP="001F5304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51069C" w:rsidRPr="0051069C" w:rsidRDefault="006C4C56" w:rsidP="0051069C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E93708">
        <w:rPr>
          <w:rFonts w:ascii="Times New Roman" w:hAnsi="Times New Roman" w:cs="Times New Roman"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3A72C8F" wp14:editId="3F650D8A">
                <wp:simplePos x="0" y="0"/>
                <wp:positionH relativeFrom="column">
                  <wp:posOffset>5128260</wp:posOffset>
                </wp:positionH>
                <wp:positionV relativeFrom="paragraph">
                  <wp:posOffset>518160</wp:posOffset>
                </wp:positionV>
                <wp:extent cx="1485900" cy="1404620"/>
                <wp:effectExtent l="0" t="0" r="19050" b="22225"/>
                <wp:wrapSquare wrapText="bothSides"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3708" w:rsidRPr="00E93708" w:rsidRDefault="00E93708" w:rsidP="00AC60D1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munization</w:t>
                            </w:r>
                            <w:r w:rsidRPr="00E93708">
                              <w:rPr>
                                <w:lang w:val="en-US"/>
                              </w:rPr>
                              <w:t xml:space="preserve"> strategies, including monoclonal antibodies and </w:t>
                            </w:r>
                            <w:r w:rsidR="006C4C56">
                              <w:rPr>
                                <w:lang w:val="en-US"/>
                              </w:rPr>
                              <w:t>vaccines</w:t>
                            </w:r>
                            <w:r w:rsidRPr="00E93708">
                              <w:rPr>
                                <w:lang w:val="en-US"/>
                              </w:rPr>
                              <w:t xml:space="preserve"> can interrupt the pathogenic cascade. By preventing viral entry or modulating the immune response, these interventions reduce epithelial injury, limit the recruitment of inflammatory cells, and ultimat</w:t>
                            </w:r>
                            <w:r>
                              <w:rPr>
                                <w:lang w:val="en-US"/>
                              </w:rPr>
                              <w:t>ely decrease clinical severit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A72C8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403.8pt;margin-top:40.8pt;width:117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" fillcolor="white [3212]">
                <v:textbox style="mso-fit-shape-to-text:t">
                  <w:txbxContent>
                    <w:p w:rsidR="00E93708" w:rsidRPr="00E93708" w:rsidRDefault="00E93708" w:rsidP="00AC60D1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munization</w:t>
                      </w:r>
                      <w:r w:rsidRPr="00E93708">
                        <w:rPr>
                          <w:lang w:val="en-US"/>
                        </w:rPr>
                        <w:t xml:space="preserve"> strategies, including monoclonal antibodies and </w:t>
                      </w:r>
                      <w:r w:rsidR="006C4C56">
                        <w:rPr>
                          <w:lang w:val="en-US"/>
                        </w:rPr>
                        <w:t>vaccines</w:t>
                      </w:r>
                      <w:r w:rsidRPr="00E93708">
                        <w:rPr>
                          <w:lang w:val="en-US"/>
                        </w:rPr>
                        <w:t xml:space="preserve"> can interrupt the pathogenic cascade. By preventing viral entry or modulating the immune response, these interventions reduce epithelial injury, limit the recruitment of inflammatory cells, and ultimat</w:t>
                      </w:r>
                      <w:r>
                        <w:rPr>
                          <w:lang w:val="en-US"/>
                        </w:rPr>
                        <w:t>ely decrease clinical severit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93708" w:rsidRDefault="00E93708" w:rsidP="0051069C">
      <w:pPr>
        <w:tabs>
          <w:tab w:val="left" w:pos="3360"/>
        </w:tabs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textWrapping" w:clear="all"/>
      </w:r>
    </w:p>
    <w:p w:rsidR="009F7B26" w:rsidRPr="00E93708" w:rsidRDefault="00E93708" w:rsidP="00E93708">
      <w:pPr>
        <w:jc w:val="both"/>
        <w:rPr>
          <w:rFonts w:ascii="Times New Roman" w:hAnsi="Times New Roman" w:cs="Times New Roman"/>
          <w:lang w:val="en-US"/>
        </w:rPr>
      </w:pPr>
      <w:r w:rsidRPr="00E93708">
        <w:rPr>
          <w:rFonts w:ascii="Times New Roman" w:hAnsi="Times New Roman" w:cs="Times New Roman"/>
          <w:lang w:val="en-US"/>
        </w:rPr>
        <w:t>Overall, this diagram serves as a conceptual bridge between clinical outcomes and mechanistic understanding, emphasizing potential targets for therapeutic and preventive strategies.</w:t>
      </w:r>
      <w:r>
        <w:rPr>
          <w:rFonts w:ascii="Times New Roman" w:hAnsi="Times New Roman" w:cs="Times New Roman"/>
          <w:lang w:val="en-US"/>
        </w:rPr>
        <w:t xml:space="preserve"> </w:t>
      </w:r>
      <w:r w:rsidRPr="00E93708">
        <w:rPr>
          <w:rFonts w:ascii="Times New Roman" w:hAnsi="Times New Roman" w:cs="Times New Roman"/>
          <w:lang w:val="en-US"/>
        </w:rPr>
        <w:t>This figure strengthens the review’s conceptual framework by visually linking the epidemiological burden to the underlying immune and inflammatory mechanisms</w:t>
      </w:r>
      <w:r w:rsidR="00BA0384">
        <w:rPr>
          <w:rFonts w:ascii="Times New Roman" w:hAnsi="Times New Roman" w:cs="Times New Roman"/>
          <w:lang w:val="en-US"/>
        </w:rPr>
        <w:t>.</w:t>
      </w:r>
    </w:p>
    <w:sectPr w:rsidR="009F7B26" w:rsidRPr="00E937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FB9" w:rsidRDefault="00847FB9" w:rsidP="006C4C56">
      <w:pPr>
        <w:spacing w:after="0" w:line="240" w:lineRule="auto"/>
      </w:pPr>
      <w:r>
        <w:separator/>
      </w:r>
    </w:p>
  </w:endnote>
  <w:endnote w:type="continuationSeparator" w:id="0">
    <w:p w:rsidR="00847FB9" w:rsidRDefault="00847FB9" w:rsidP="006C4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FB9" w:rsidRDefault="00847FB9" w:rsidP="006C4C56">
      <w:pPr>
        <w:spacing w:after="0" w:line="240" w:lineRule="auto"/>
      </w:pPr>
      <w:r>
        <w:separator/>
      </w:r>
    </w:p>
  </w:footnote>
  <w:footnote w:type="continuationSeparator" w:id="0">
    <w:p w:rsidR="00847FB9" w:rsidRDefault="00847FB9" w:rsidP="006C4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A94874"/>
    <w:multiLevelType w:val="hybridMultilevel"/>
    <w:tmpl w:val="4322E8B0"/>
    <w:lvl w:ilvl="0" w:tplc="8B5CBDF8">
      <w:start w:val="1"/>
      <w:numFmt w:val="lowerLetter"/>
      <w:lvlText w:val="%1)"/>
      <w:lvlJc w:val="left"/>
      <w:pPr>
        <w:ind w:left="502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953"/>
    <w:rsid w:val="00032460"/>
    <w:rsid w:val="00074551"/>
    <w:rsid w:val="001048CF"/>
    <w:rsid w:val="001F5304"/>
    <w:rsid w:val="00203137"/>
    <w:rsid w:val="002A6E32"/>
    <w:rsid w:val="00347D7B"/>
    <w:rsid w:val="0051069C"/>
    <w:rsid w:val="0058584C"/>
    <w:rsid w:val="005C3693"/>
    <w:rsid w:val="006C4C56"/>
    <w:rsid w:val="006E794F"/>
    <w:rsid w:val="00712953"/>
    <w:rsid w:val="007C3FDE"/>
    <w:rsid w:val="00847FB9"/>
    <w:rsid w:val="009F7B26"/>
    <w:rsid w:val="00AC60D1"/>
    <w:rsid w:val="00AF68BA"/>
    <w:rsid w:val="00AF6EE3"/>
    <w:rsid w:val="00BA0384"/>
    <w:rsid w:val="00E93708"/>
    <w:rsid w:val="00FC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76C4BB-B047-41F7-8455-789DCEB3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06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C5B53"/>
    <w:rPr>
      <w:rFonts w:ascii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5B5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5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5304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C4C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4C56"/>
  </w:style>
  <w:style w:type="paragraph" w:styleId="Pidipagina">
    <w:name w:val="footer"/>
    <w:basedOn w:val="Normale"/>
    <w:link w:val="PidipaginaCarattere"/>
    <w:uiPriority w:val="99"/>
    <w:unhideWhenUsed/>
    <w:rsid w:val="006C4C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4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4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DD83281-C7CA-4FBF-B3F4-4470D9E35A3A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it-IT"/>
        </a:p>
      </dgm:t>
    </dgm:pt>
    <dgm:pt modelId="{4EB67A17-D8D3-41B7-B74F-DA5E05C29C17}">
      <dgm:prSet phldrT="[Testo]" custT="1"/>
      <dgm:spPr/>
      <dgm:t>
        <a:bodyPr/>
        <a:lstStyle/>
        <a:p>
          <a:endParaRPr lang="it-IT" sz="1200" b="1"/>
        </a:p>
        <a:p>
          <a:r>
            <a:rPr lang="it-IT" sz="1200" b="1"/>
            <a:t>EPIDEMIOLOGICAL EVIDENCE </a:t>
          </a:r>
        </a:p>
        <a:p>
          <a:r>
            <a:rPr lang="it-IT" sz="1200"/>
            <a:t>• High incidence in infants</a:t>
          </a:r>
        </a:p>
        <a:p>
          <a:r>
            <a:rPr lang="it-IT" sz="1200"/>
            <a:t>• Seasonal circulation</a:t>
          </a:r>
        </a:p>
        <a:p>
          <a:r>
            <a:rPr lang="it-IT" sz="1200"/>
            <a:t>• High-risk (e.g. preterm, CHD)</a:t>
          </a:r>
        </a:p>
        <a:p>
          <a:endParaRPr lang="it-IT" sz="1200"/>
        </a:p>
      </dgm:t>
    </dgm:pt>
    <dgm:pt modelId="{A27EF800-0D9C-4E84-B110-79BE86394353}" type="parTrans" cxnId="{35301084-019D-4179-8F8E-6C6F87568A5F}">
      <dgm:prSet/>
      <dgm:spPr/>
      <dgm:t>
        <a:bodyPr/>
        <a:lstStyle/>
        <a:p>
          <a:endParaRPr lang="it-IT"/>
        </a:p>
      </dgm:t>
    </dgm:pt>
    <dgm:pt modelId="{6C4068D4-1F50-4860-8685-9F22884DD693}" type="sibTrans" cxnId="{35301084-019D-4179-8F8E-6C6F87568A5F}">
      <dgm:prSet/>
      <dgm:spPr/>
      <dgm:t>
        <a:bodyPr/>
        <a:lstStyle/>
        <a:p>
          <a:endParaRPr lang="it-IT"/>
        </a:p>
      </dgm:t>
    </dgm:pt>
    <dgm:pt modelId="{2154D495-0722-45DE-A8B8-31B8F9F1A5EB}">
      <dgm:prSet phldrT="[Testo]" custT="1"/>
      <dgm:spPr/>
      <dgm:t>
        <a:bodyPr/>
        <a:lstStyle/>
        <a:p>
          <a:endParaRPr lang="it-IT" sz="1200" b="1"/>
        </a:p>
        <a:p>
          <a:r>
            <a:rPr lang="it-IT" sz="1200" b="1"/>
            <a:t>CLINICAL NEED FOR PREVENTION </a:t>
          </a:r>
        </a:p>
        <a:p>
          <a:r>
            <a:rPr lang="it-IT" sz="1200"/>
            <a:t>• Early infection</a:t>
          </a:r>
        </a:p>
        <a:p>
          <a:r>
            <a:rPr lang="it-IT" sz="1200"/>
            <a:t>• Immature immune system</a:t>
          </a:r>
        </a:p>
        <a:p>
          <a:r>
            <a:rPr lang="it-IT" sz="1200"/>
            <a:t>• High morbidity burden</a:t>
          </a:r>
        </a:p>
        <a:p>
          <a:endParaRPr lang="it-IT" sz="900"/>
        </a:p>
      </dgm:t>
    </dgm:pt>
    <dgm:pt modelId="{CC068AA8-EEC7-48DE-A1B8-911E51813D37}" type="parTrans" cxnId="{EEDFEE8C-85C2-4053-BBB3-A8A754A7503A}">
      <dgm:prSet/>
      <dgm:spPr/>
      <dgm:t>
        <a:bodyPr/>
        <a:lstStyle/>
        <a:p>
          <a:endParaRPr lang="it-IT"/>
        </a:p>
      </dgm:t>
    </dgm:pt>
    <dgm:pt modelId="{5E059733-FB64-46FA-A63B-C45DA2277A77}" type="sibTrans" cxnId="{EEDFEE8C-85C2-4053-BBB3-A8A754A7503A}">
      <dgm:prSet/>
      <dgm:spPr/>
      <dgm:t>
        <a:bodyPr/>
        <a:lstStyle/>
        <a:p>
          <a:endParaRPr lang="it-IT"/>
        </a:p>
      </dgm:t>
    </dgm:pt>
    <dgm:pt modelId="{F0964C8A-D299-4C66-94AC-C79D39278075}">
      <dgm:prSet phldrT="[Testo]" custT="1"/>
      <dgm:spPr/>
      <dgm:t>
        <a:bodyPr/>
        <a:lstStyle/>
        <a:p>
          <a:endParaRPr lang="it-IT" sz="1200" b="1"/>
        </a:p>
        <a:p>
          <a:r>
            <a:rPr lang="it-IT" sz="1200" b="1"/>
            <a:t>IMMUNE-INFLAMMATORY EFFECTS </a:t>
          </a:r>
        </a:p>
        <a:p>
          <a:r>
            <a:rPr lang="it-IT" sz="1200"/>
            <a:t>• Reduced viral entry</a:t>
          </a:r>
        </a:p>
        <a:p>
          <a:r>
            <a:rPr lang="it-IT" sz="1200"/>
            <a:t>↓ innate immune activation</a:t>
          </a:r>
        </a:p>
        <a:p>
          <a:r>
            <a:rPr lang="it-IT" sz="1200"/>
            <a:t>↓ cytokine release</a:t>
          </a:r>
        </a:p>
        <a:p>
          <a:r>
            <a:rPr lang="it-IT" sz="1200"/>
            <a:t>↓ airway inflammation</a:t>
          </a:r>
        </a:p>
        <a:p>
          <a:endParaRPr lang="it-IT" sz="700"/>
        </a:p>
      </dgm:t>
    </dgm:pt>
    <dgm:pt modelId="{5AB84144-4E8E-477B-8732-DFDF68467B2C}" type="parTrans" cxnId="{E8FA04D8-6E1E-44D8-8750-41F4E89F7423}">
      <dgm:prSet/>
      <dgm:spPr/>
      <dgm:t>
        <a:bodyPr/>
        <a:lstStyle/>
        <a:p>
          <a:endParaRPr lang="it-IT"/>
        </a:p>
      </dgm:t>
    </dgm:pt>
    <dgm:pt modelId="{B37A0FC5-8FB4-48E7-913C-ADA506F6147C}" type="sibTrans" cxnId="{E8FA04D8-6E1E-44D8-8750-41F4E89F7423}">
      <dgm:prSet/>
      <dgm:spPr/>
      <dgm:t>
        <a:bodyPr/>
        <a:lstStyle/>
        <a:p>
          <a:endParaRPr lang="it-IT"/>
        </a:p>
      </dgm:t>
    </dgm:pt>
    <dgm:pt modelId="{587EBE6F-8D85-402D-B79C-677453D4A720}">
      <dgm:prSet custT="1"/>
      <dgm:spPr>
        <a:solidFill>
          <a:schemeClr val="accent2">
            <a:lumMod val="60000"/>
            <a:lumOff val="40000"/>
          </a:schemeClr>
        </a:solidFill>
      </dgm:spPr>
      <dgm:t>
        <a:bodyPr/>
        <a:lstStyle/>
        <a:p>
          <a:endParaRPr lang="it-IT" sz="1200" b="1">
            <a:solidFill>
              <a:schemeClr val="bg1"/>
            </a:solidFill>
          </a:endParaRPr>
        </a:p>
        <a:p>
          <a:r>
            <a:rPr lang="it-IT" sz="1200" b="1">
              <a:solidFill>
                <a:schemeClr val="bg1"/>
              </a:solidFill>
            </a:rPr>
            <a:t>IMMUNIZATION STRATEGIES</a:t>
          </a:r>
        </a:p>
        <a:p>
          <a:r>
            <a:rPr lang="it-IT" sz="1200" b="0">
              <a:solidFill>
                <a:schemeClr val="bg1"/>
              </a:solidFill>
            </a:rPr>
            <a:t>• Vaccines</a:t>
          </a:r>
        </a:p>
        <a:p>
          <a:r>
            <a:rPr lang="it-IT" sz="1200" b="0">
              <a:solidFill>
                <a:schemeClr val="bg1"/>
              </a:solidFill>
            </a:rPr>
            <a:t>• Monoclonal antibodies</a:t>
          </a:r>
        </a:p>
        <a:p>
          <a:r>
            <a:rPr lang="it-IT" sz="1200" b="0">
              <a:solidFill>
                <a:schemeClr val="bg1"/>
              </a:solidFill>
            </a:rPr>
            <a:t>• Protection at exposure</a:t>
          </a:r>
        </a:p>
        <a:p>
          <a:endParaRPr lang="it-IT" sz="900"/>
        </a:p>
      </dgm:t>
    </dgm:pt>
    <dgm:pt modelId="{3828A09F-FA48-4E49-B733-C829CC71018F}" type="parTrans" cxnId="{9CADB752-5BD8-4105-A317-7F14E8DCB2F8}">
      <dgm:prSet/>
      <dgm:spPr/>
      <dgm:t>
        <a:bodyPr/>
        <a:lstStyle/>
        <a:p>
          <a:endParaRPr lang="it-IT"/>
        </a:p>
      </dgm:t>
    </dgm:pt>
    <dgm:pt modelId="{FCA37BAC-C88F-436F-B0EF-DB91DE9D9AD8}" type="sibTrans" cxnId="{9CADB752-5BD8-4105-A317-7F14E8DCB2F8}">
      <dgm:prSet/>
      <dgm:spPr/>
      <dgm:t>
        <a:bodyPr/>
        <a:lstStyle/>
        <a:p>
          <a:endParaRPr lang="it-IT"/>
        </a:p>
      </dgm:t>
    </dgm:pt>
    <dgm:pt modelId="{80E55D44-69B7-4294-ACF5-E4607B45E1A8}">
      <dgm:prSet custT="1"/>
      <dgm:spPr/>
      <dgm:t>
        <a:bodyPr/>
        <a:lstStyle/>
        <a:p>
          <a:endParaRPr lang="it-IT" sz="1200" b="1"/>
        </a:p>
        <a:p>
          <a:r>
            <a:rPr lang="it-IT" sz="1200" b="1"/>
            <a:t>CLINICAL OUTCOMES</a:t>
          </a:r>
        </a:p>
        <a:p>
          <a:r>
            <a:rPr lang="it-IT" sz="1200"/>
            <a:t>Preserved airway integrity</a:t>
          </a:r>
        </a:p>
        <a:p>
          <a:r>
            <a:rPr lang="it-IT" sz="1200"/>
            <a:t>↓ bronchiolitis &amp; wheezing</a:t>
          </a:r>
        </a:p>
        <a:p>
          <a:r>
            <a:rPr lang="it-IT" sz="1200"/>
            <a:t>↓ hospitalizations</a:t>
          </a:r>
        </a:p>
        <a:p>
          <a:endParaRPr lang="it-IT" sz="900"/>
        </a:p>
      </dgm:t>
    </dgm:pt>
    <dgm:pt modelId="{B8E73D97-6133-4846-8E04-3C249513648A}" type="parTrans" cxnId="{53EDCE80-6209-462A-B28D-4C0CB6F5C523}">
      <dgm:prSet/>
      <dgm:spPr/>
      <dgm:t>
        <a:bodyPr/>
        <a:lstStyle/>
        <a:p>
          <a:endParaRPr lang="it-IT"/>
        </a:p>
      </dgm:t>
    </dgm:pt>
    <dgm:pt modelId="{63DEF6F9-B29D-46F8-9496-F95AF61945DD}" type="sibTrans" cxnId="{53EDCE80-6209-462A-B28D-4C0CB6F5C523}">
      <dgm:prSet/>
      <dgm:spPr/>
      <dgm:t>
        <a:bodyPr/>
        <a:lstStyle/>
        <a:p>
          <a:endParaRPr lang="it-IT"/>
        </a:p>
      </dgm:t>
    </dgm:pt>
    <dgm:pt modelId="{2A1AB692-CBD4-435F-A3D6-6D461D26EE10}" type="pres">
      <dgm:prSet presAssocID="{4DD83281-C7CA-4FBF-B3F4-4470D9E35A3A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it-IT"/>
        </a:p>
      </dgm:t>
    </dgm:pt>
    <dgm:pt modelId="{3FA811A0-6F37-40A7-8AA2-E477DDB137ED}" type="pres">
      <dgm:prSet presAssocID="{4EB67A17-D8D3-41B7-B74F-DA5E05C29C17}" presName="node" presStyleLbl="node1" presStyleIdx="0" presStyleCnt="5" custScaleX="195833" custScaleY="114039">
        <dgm:presLayoutVars>
          <dgm:bulletEnabled val="1"/>
        </dgm:presLayoutVars>
      </dgm:prSet>
      <dgm:spPr/>
      <dgm:t>
        <a:bodyPr/>
        <a:lstStyle/>
        <a:p>
          <a:endParaRPr lang="it-IT"/>
        </a:p>
      </dgm:t>
    </dgm:pt>
    <dgm:pt modelId="{C7F73408-E967-4978-A831-4E006832E704}" type="pres">
      <dgm:prSet presAssocID="{6C4068D4-1F50-4860-8685-9F22884DD693}" presName="sibTrans" presStyleLbl="sibTrans2D1" presStyleIdx="0" presStyleCnt="4" custLinFactNeighborX="-5317" custLinFactNeighborY="3422"/>
      <dgm:spPr/>
      <dgm:t>
        <a:bodyPr/>
        <a:lstStyle/>
        <a:p>
          <a:endParaRPr lang="it-IT"/>
        </a:p>
      </dgm:t>
    </dgm:pt>
    <dgm:pt modelId="{0FAFB68C-6791-49FB-A517-BBA1DD936784}" type="pres">
      <dgm:prSet presAssocID="{6C4068D4-1F50-4860-8685-9F22884DD693}" presName="connectorText" presStyleLbl="sibTrans2D1" presStyleIdx="0" presStyleCnt="4"/>
      <dgm:spPr/>
      <dgm:t>
        <a:bodyPr/>
        <a:lstStyle/>
        <a:p>
          <a:endParaRPr lang="it-IT"/>
        </a:p>
      </dgm:t>
    </dgm:pt>
    <dgm:pt modelId="{771ED65A-2AA4-4242-958C-4416DFA04E34}" type="pres">
      <dgm:prSet presAssocID="{2154D495-0722-45DE-A8B8-31B8F9F1A5EB}" presName="node" presStyleLbl="node1" presStyleIdx="1" presStyleCnt="5" custScaleX="193151" custScaleY="118756">
        <dgm:presLayoutVars>
          <dgm:bulletEnabled val="1"/>
        </dgm:presLayoutVars>
      </dgm:prSet>
      <dgm:spPr/>
      <dgm:t>
        <a:bodyPr/>
        <a:lstStyle/>
        <a:p>
          <a:endParaRPr lang="it-IT"/>
        </a:p>
      </dgm:t>
    </dgm:pt>
    <dgm:pt modelId="{99228A3A-7382-4FBE-8E8F-E89616C874C2}" type="pres">
      <dgm:prSet presAssocID="{5E059733-FB64-46FA-A63B-C45DA2277A77}" presName="sibTrans" presStyleLbl="sibTrans2D1" presStyleIdx="1" presStyleCnt="4"/>
      <dgm:spPr/>
      <dgm:t>
        <a:bodyPr/>
        <a:lstStyle/>
        <a:p>
          <a:endParaRPr lang="it-IT"/>
        </a:p>
      </dgm:t>
    </dgm:pt>
    <dgm:pt modelId="{72AEFFA0-A2C2-4507-9D39-3F61A75E5206}" type="pres">
      <dgm:prSet presAssocID="{5E059733-FB64-46FA-A63B-C45DA2277A77}" presName="connectorText" presStyleLbl="sibTrans2D1" presStyleIdx="1" presStyleCnt="4"/>
      <dgm:spPr/>
      <dgm:t>
        <a:bodyPr/>
        <a:lstStyle/>
        <a:p>
          <a:endParaRPr lang="it-IT"/>
        </a:p>
      </dgm:t>
    </dgm:pt>
    <dgm:pt modelId="{4C294ED4-C833-47BF-919E-5F9B9456D7D9}" type="pres">
      <dgm:prSet presAssocID="{587EBE6F-8D85-402D-B79C-677453D4A720}" presName="node" presStyleLbl="node1" presStyleIdx="2" presStyleCnt="5" custScaleX="192580" custScaleY="114521" custLinFactNeighborX="-1609" custLinFactNeighborY="0">
        <dgm:presLayoutVars>
          <dgm:bulletEnabled val="1"/>
        </dgm:presLayoutVars>
      </dgm:prSet>
      <dgm:spPr/>
      <dgm:t>
        <a:bodyPr/>
        <a:lstStyle/>
        <a:p>
          <a:endParaRPr lang="it-IT"/>
        </a:p>
      </dgm:t>
    </dgm:pt>
    <dgm:pt modelId="{0A69AB99-F381-4792-ABDC-E394A874618B}" type="pres">
      <dgm:prSet presAssocID="{FCA37BAC-C88F-436F-B0EF-DB91DE9D9AD8}" presName="sibTrans" presStyleLbl="sibTrans2D1" presStyleIdx="2" presStyleCnt="4"/>
      <dgm:spPr/>
      <dgm:t>
        <a:bodyPr/>
        <a:lstStyle/>
        <a:p>
          <a:endParaRPr lang="it-IT"/>
        </a:p>
      </dgm:t>
    </dgm:pt>
    <dgm:pt modelId="{5F325E84-B5FA-4A7A-BDCC-96E1F4D1CA6D}" type="pres">
      <dgm:prSet presAssocID="{FCA37BAC-C88F-436F-B0EF-DB91DE9D9AD8}" presName="connectorText" presStyleLbl="sibTrans2D1" presStyleIdx="2" presStyleCnt="4"/>
      <dgm:spPr/>
      <dgm:t>
        <a:bodyPr/>
        <a:lstStyle/>
        <a:p>
          <a:endParaRPr lang="it-IT"/>
        </a:p>
      </dgm:t>
    </dgm:pt>
    <dgm:pt modelId="{AB3C1F30-D297-4B5A-B158-53F43729B4E2}" type="pres">
      <dgm:prSet presAssocID="{F0964C8A-D299-4C66-94AC-C79D39278075}" presName="node" presStyleLbl="node1" presStyleIdx="3" presStyleCnt="5" custScaleX="193151" custScaleY="139416">
        <dgm:presLayoutVars>
          <dgm:bulletEnabled val="1"/>
        </dgm:presLayoutVars>
      </dgm:prSet>
      <dgm:spPr/>
      <dgm:t>
        <a:bodyPr/>
        <a:lstStyle/>
        <a:p>
          <a:endParaRPr lang="it-IT"/>
        </a:p>
      </dgm:t>
    </dgm:pt>
    <dgm:pt modelId="{743B20E2-E346-4FDC-81AF-B5C984E66D92}" type="pres">
      <dgm:prSet presAssocID="{B37A0FC5-8FB4-48E7-913C-ADA506F6147C}" presName="sibTrans" presStyleLbl="sibTrans2D1" presStyleIdx="3" presStyleCnt="4"/>
      <dgm:spPr/>
      <dgm:t>
        <a:bodyPr/>
        <a:lstStyle/>
        <a:p>
          <a:endParaRPr lang="it-IT"/>
        </a:p>
      </dgm:t>
    </dgm:pt>
    <dgm:pt modelId="{10648C22-DBA4-43C2-A22D-9D79020D607A}" type="pres">
      <dgm:prSet presAssocID="{B37A0FC5-8FB4-48E7-913C-ADA506F6147C}" presName="connectorText" presStyleLbl="sibTrans2D1" presStyleIdx="3" presStyleCnt="4"/>
      <dgm:spPr/>
      <dgm:t>
        <a:bodyPr/>
        <a:lstStyle/>
        <a:p>
          <a:endParaRPr lang="it-IT"/>
        </a:p>
      </dgm:t>
    </dgm:pt>
    <dgm:pt modelId="{2586862F-522F-400E-A084-075244CF64CE}" type="pres">
      <dgm:prSet presAssocID="{80E55D44-69B7-4294-ACF5-E4607B45E1A8}" presName="node" presStyleLbl="node1" presStyleIdx="4" presStyleCnt="5" custScaleX="193151">
        <dgm:presLayoutVars>
          <dgm:bulletEnabled val="1"/>
        </dgm:presLayoutVars>
      </dgm:prSet>
      <dgm:spPr/>
      <dgm:t>
        <a:bodyPr/>
        <a:lstStyle/>
        <a:p>
          <a:endParaRPr lang="it-IT"/>
        </a:p>
      </dgm:t>
    </dgm:pt>
  </dgm:ptLst>
  <dgm:cxnLst>
    <dgm:cxn modelId="{53EDCE80-6209-462A-B28D-4C0CB6F5C523}" srcId="{4DD83281-C7CA-4FBF-B3F4-4470D9E35A3A}" destId="{80E55D44-69B7-4294-ACF5-E4607B45E1A8}" srcOrd="4" destOrd="0" parTransId="{B8E73D97-6133-4846-8E04-3C249513648A}" sibTransId="{63DEF6F9-B29D-46F8-9496-F95AF61945DD}"/>
    <dgm:cxn modelId="{29D62FDA-FAEC-42BF-9280-D08DB385B45B}" type="presOf" srcId="{4EB67A17-D8D3-41B7-B74F-DA5E05C29C17}" destId="{3FA811A0-6F37-40A7-8AA2-E477DDB137ED}" srcOrd="0" destOrd="0" presId="urn:microsoft.com/office/officeart/2005/8/layout/process2"/>
    <dgm:cxn modelId="{9ADA3359-4570-4F00-9043-87AB007BDF8C}" type="presOf" srcId="{587EBE6F-8D85-402D-B79C-677453D4A720}" destId="{4C294ED4-C833-47BF-919E-5F9B9456D7D9}" srcOrd="0" destOrd="0" presId="urn:microsoft.com/office/officeart/2005/8/layout/process2"/>
    <dgm:cxn modelId="{B98F5CCB-B26D-411B-98F8-EB2FA7A48F64}" type="presOf" srcId="{FCA37BAC-C88F-436F-B0EF-DB91DE9D9AD8}" destId="{0A69AB99-F381-4792-ABDC-E394A874618B}" srcOrd="0" destOrd="0" presId="urn:microsoft.com/office/officeart/2005/8/layout/process2"/>
    <dgm:cxn modelId="{9A497A52-DAA2-494A-9EEB-DDF1F192FC3F}" type="presOf" srcId="{2154D495-0722-45DE-A8B8-31B8F9F1A5EB}" destId="{771ED65A-2AA4-4242-958C-4416DFA04E34}" srcOrd="0" destOrd="0" presId="urn:microsoft.com/office/officeart/2005/8/layout/process2"/>
    <dgm:cxn modelId="{5896C831-9C10-4A7F-A4DB-D9CBC5C1F0B7}" type="presOf" srcId="{6C4068D4-1F50-4860-8685-9F22884DD693}" destId="{C7F73408-E967-4978-A831-4E006832E704}" srcOrd="0" destOrd="0" presId="urn:microsoft.com/office/officeart/2005/8/layout/process2"/>
    <dgm:cxn modelId="{9CADB752-5BD8-4105-A317-7F14E8DCB2F8}" srcId="{4DD83281-C7CA-4FBF-B3F4-4470D9E35A3A}" destId="{587EBE6F-8D85-402D-B79C-677453D4A720}" srcOrd="2" destOrd="0" parTransId="{3828A09F-FA48-4E49-B733-C829CC71018F}" sibTransId="{FCA37BAC-C88F-436F-B0EF-DB91DE9D9AD8}"/>
    <dgm:cxn modelId="{E1573955-3F0F-4BC3-8E82-10BD0EE7A846}" type="presOf" srcId="{B37A0FC5-8FB4-48E7-913C-ADA506F6147C}" destId="{10648C22-DBA4-43C2-A22D-9D79020D607A}" srcOrd="1" destOrd="0" presId="urn:microsoft.com/office/officeart/2005/8/layout/process2"/>
    <dgm:cxn modelId="{0DB7B819-B580-4B1D-BE14-7EC83EF2D92B}" type="presOf" srcId="{80E55D44-69B7-4294-ACF5-E4607B45E1A8}" destId="{2586862F-522F-400E-A084-075244CF64CE}" srcOrd="0" destOrd="0" presId="urn:microsoft.com/office/officeart/2005/8/layout/process2"/>
    <dgm:cxn modelId="{EEDFEE8C-85C2-4053-BBB3-A8A754A7503A}" srcId="{4DD83281-C7CA-4FBF-B3F4-4470D9E35A3A}" destId="{2154D495-0722-45DE-A8B8-31B8F9F1A5EB}" srcOrd="1" destOrd="0" parTransId="{CC068AA8-EEC7-48DE-A1B8-911E51813D37}" sibTransId="{5E059733-FB64-46FA-A63B-C45DA2277A77}"/>
    <dgm:cxn modelId="{FEF68763-12AA-44DA-9EE9-834F812F3EB5}" type="presOf" srcId="{4DD83281-C7CA-4FBF-B3F4-4470D9E35A3A}" destId="{2A1AB692-CBD4-435F-A3D6-6D461D26EE10}" srcOrd="0" destOrd="0" presId="urn:microsoft.com/office/officeart/2005/8/layout/process2"/>
    <dgm:cxn modelId="{AA2B7623-91F8-4E69-8FCA-DC8E58297667}" type="presOf" srcId="{B37A0FC5-8FB4-48E7-913C-ADA506F6147C}" destId="{743B20E2-E346-4FDC-81AF-B5C984E66D92}" srcOrd="0" destOrd="0" presId="urn:microsoft.com/office/officeart/2005/8/layout/process2"/>
    <dgm:cxn modelId="{24770CFF-03D2-49F3-BF27-4E3A765B452A}" type="presOf" srcId="{FCA37BAC-C88F-436F-B0EF-DB91DE9D9AD8}" destId="{5F325E84-B5FA-4A7A-BDCC-96E1F4D1CA6D}" srcOrd="1" destOrd="0" presId="urn:microsoft.com/office/officeart/2005/8/layout/process2"/>
    <dgm:cxn modelId="{AFB1CD69-ADF6-45C6-B75C-C7E14A1478F2}" type="presOf" srcId="{5E059733-FB64-46FA-A63B-C45DA2277A77}" destId="{99228A3A-7382-4FBE-8E8F-E89616C874C2}" srcOrd="0" destOrd="0" presId="urn:microsoft.com/office/officeart/2005/8/layout/process2"/>
    <dgm:cxn modelId="{4B5E287C-9D62-4E1A-BA98-D87993203B2A}" type="presOf" srcId="{F0964C8A-D299-4C66-94AC-C79D39278075}" destId="{AB3C1F30-D297-4B5A-B158-53F43729B4E2}" srcOrd="0" destOrd="0" presId="urn:microsoft.com/office/officeart/2005/8/layout/process2"/>
    <dgm:cxn modelId="{D128C45A-50A0-428D-A3CF-7C67F51B2802}" type="presOf" srcId="{6C4068D4-1F50-4860-8685-9F22884DD693}" destId="{0FAFB68C-6791-49FB-A517-BBA1DD936784}" srcOrd="1" destOrd="0" presId="urn:microsoft.com/office/officeart/2005/8/layout/process2"/>
    <dgm:cxn modelId="{616693E3-3609-4A91-8828-810C4E657CC4}" type="presOf" srcId="{5E059733-FB64-46FA-A63B-C45DA2277A77}" destId="{72AEFFA0-A2C2-4507-9D39-3F61A75E5206}" srcOrd="1" destOrd="0" presId="urn:microsoft.com/office/officeart/2005/8/layout/process2"/>
    <dgm:cxn modelId="{E8FA04D8-6E1E-44D8-8750-41F4E89F7423}" srcId="{4DD83281-C7CA-4FBF-B3F4-4470D9E35A3A}" destId="{F0964C8A-D299-4C66-94AC-C79D39278075}" srcOrd="3" destOrd="0" parTransId="{5AB84144-4E8E-477B-8732-DFDF68467B2C}" sibTransId="{B37A0FC5-8FB4-48E7-913C-ADA506F6147C}"/>
    <dgm:cxn modelId="{35301084-019D-4179-8F8E-6C6F87568A5F}" srcId="{4DD83281-C7CA-4FBF-B3F4-4470D9E35A3A}" destId="{4EB67A17-D8D3-41B7-B74F-DA5E05C29C17}" srcOrd="0" destOrd="0" parTransId="{A27EF800-0D9C-4E84-B110-79BE86394353}" sibTransId="{6C4068D4-1F50-4860-8685-9F22884DD693}"/>
    <dgm:cxn modelId="{5B9E7C41-8214-4D10-9BCD-281FD259D968}" type="presParOf" srcId="{2A1AB692-CBD4-435F-A3D6-6D461D26EE10}" destId="{3FA811A0-6F37-40A7-8AA2-E477DDB137ED}" srcOrd="0" destOrd="0" presId="urn:microsoft.com/office/officeart/2005/8/layout/process2"/>
    <dgm:cxn modelId="{EAC6CA47-E7F3-4B33-9F22-1FA704CE64F4}" type="presParOf" srcId="{2A1AB692-CBD4-435F-A3D6-6D461D26EE10}" destId="{C7F73408-E967-4978-A831-4E006832E704}" srcOrd="1" destOrd="0" presId="urn:microsoft.com/office/officeart/2005/8/layout/process2"/>
    <dgm:cxn modelId="{A8F84BFA-66B8-4BEE-BB0F-8A76D10D2A46}" type="presParOf" srcId="{C7F73408-E967-4978-A831-4E006832E704}" destId="{0FAFB68C-6791-49FB-A517-BBA1DD936784}" srcOrd="0" destOrd="0" presId="urn:microsoft.com/office/officeart/2005/8/layout/process2"/>
    <dgm:cxn modelId="{D5DA847C-BD98-4534-95E4-00A387A7B430}" type="presParOf" srcId="{2A1AB692-CBD4-435F-A3D6-6D461D26EE10}" destId="{771ED65A-2AA4-4242-958C-4416DFA04E34}" srcOrd="2" destOrd="0" presId="urn:microsoft.com/office/officeart/2005/8/layout/process2"/>
    <dgm:cxn modelId="{2991C059-ECC2-4E16-8D06-13CFE200E805}" type="presParOf" srcId="{2A1AB692-CBD4-435F-A3D6-6D461D26EE10}" destId="{99228A3A-7382-4FBE-8E8F-E89616C874C2}" srcOrd="3" destOrd="0" presId="urn:microsoft.com/office/officeart/2005/8/layout/process2"/>
    <dgm:cxn modelId="{CBD1846D-1579-47B3-B5B5-54E1F2EE2144}" type="presParOf" srcId="{99228A3A-7382-4FBE-8E8F-E89616C874C2}" destId="{72AEFFA0-A2C2-4507-9D39-3F61A75E5206}" srcOrd="0" destOrd="0" presId="urn:microsoft.com/office/officeart/2005/8/layout/process2"/>
    <dgm:cxn modelId="{38616AE2-FF9C-4008-922A-2B0BF3B5184F}" type="presParOf" srcId="{2A1AB692-CBD4-435F-A3D6-6D461D26EE10}" destId="{4C294ED4-C833-47BF-919E-5F9B9456D7D9}" srcOrd="4" destOrd="0" presId="urn:microsoft.com/office/officeart/2005/8/layout/process2"/>
    <dgm:cxn modelId="{2BC21F38-7504-40F0-8EE7-E94728ABBE02}" type="presParOf" srcId="{2A1AB692-CBD4-435F-A3D6-6D461D26EE10}" destId="{0A69AB99-F381-4792-ABDC-E394A874618B}" srcOrd="5" destOrd="0" presId="urn:microsoft.com/office/officeart/2005/8/layout/process2"/>
    <dgm:cxn modelId="{FD84B636-7872-4842-BD5C-1824E9940A2C}" type="presParOf" srcId="{0A69AB99-F381-4792-ABDC-E394A874618B}" destId="{5F325E84-B5FA-4A7A-BDCC-96E1F4D1CA6D}" srcOrd="0" destOrd="0" presId="urn:microsoft.com/office/officeart/2005/8/layout/process2"/>
    <dgm:cxn modelId="{7033798F-48F6-4B52-B410-C0E2E833AAFC}" type="presParOf" srcId="{2A1AB692-CBD4-435F-A3D6-6D461D26EE10}" destId="{AB3C1F30-D297-4B5A-B158-53F43729B4E2}" srcOrd="6" destOrd="0" presId="urn:microsoft.com/office/officeart/2005/8/layout/process2"/>
    <dgm:cxn modelId="{67E25D1D-88F6-4029-8D16-B372F7FA9B36}" type="presParOf" srcId="{2A1AB692-CBD4-435F-A3D6-6D461D26EE10}" destId="{743B20E2-E346-4FDC-81AF-B5C984E66D92}" srcOrd="7" destOrd="0" presId="urn:microsoft.com/office/officeart/2005/8/layout/process2"/>
    <dgm:cxn modelId="{CB740686-18F6-4ECB-9DFF-C372FCBD8957}" type="presParOf" srcId="{743B20E2-E346-4FDC-81AF-B5C984E66D92}" destId="{10648C22-DBA4-43C2-A22D-9D79020D607A}" srcOrd="0" destOrd="0" presId="urn:microsoft.com/office/officeart/2005/8/layout/process2"/>
    <dgm:cxn modelId="{33E30848-8421-463E-B3E2-C8B6E7CBF207}" type="presParOf" srcId="{2A1AB692-CBD4-435F-A3D6-6D461D26EE10}" destId="{2586862F-522F-400E-A084-075244CF64CE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FA811A0-6F37-40A7-8AA2-E477DDB137ED}">
      <dsp:nvSpPr>
        <dsp:cNvPr id="0" name=""/>
        <dsp:cNvSpPr/>
      </dsp:nvSpPr>
      <dsp:spPr>
        <a:xfrm>
          <a:off x="131757" y="8402"/>
          <a:ext cx="4708534" cy="110762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b="1" kern="120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1" kern="1200"/>
            <a:t>EPIDEMIOLOGICAL EVIDENC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High incidence in infant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Seasonal circul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High-risk (e.g. preterm, CHD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kern="1200"/>
        </a:p>
      </dsp:txBody>
      <dsp:txXfrm>
        <a:off x="164198" y="40843"/>
        <a:ext cx="4643652" cy="1042744"/>
      </dsp:txXfrm>
    </dsp:sp>
    <dsp:sp modelId="{C7F73408-E967-4978-A831-4E006832E704}">
      <dsp:nvSpPr>
        <dsp:cNvPr id="0" name=""/>
        <dsp:cNvSpPr/>
      </dsp:nvSpPr>
      <dsp:spPr>
        <a:xfrm rot="5400000">
          <a:off x="2284545" y="1155268"/>
          <a:ext cx="364226" cy="437071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800" kern="1200"/>
        </a:p>
      </dsp:txBody>
      <dsp:txXfrm rot="-5400000">
        <a:off x="2335537" y="1191690"/>
        <a:ext cx="262243" cy="254958"/>
      </dsp:txXfrm>
    </dsp:sp>
    <dsp:sp modelId="{771ED65A-2AA4-4242-958C-4416DFA04E34}">
      <dsp:nvSpPr>
        <dsp:cNvPr id="0" name=""/>
        <dsp:cNvSpPr/>
      </dsp:nvSpPr>
      <dsp:spPr>
        <a:xfrm>
          <a:off x="164000" y="1601664"/>
          <a:ext cx="4644049" cy="115344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b="1" kern="120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1" kern="1200"/>
            <a:t>CLINICAL NEED FOR PREVENTION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Early infec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Immature immune system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High morbidity burde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900" kern="1200"/>
        </a:p>
      </dsp:txBody>
      <dsp:txXfrm>
        <a:off x="197783" y="1635447"/>
        <a:ext cx="4576483" cy="1085875"/>
      </dsp:txXfrm>
    </dsp:sp>
    <dsp:sp modelId="{99228A3A-7382-4FBE-8E8F-E89616C874C2}">
      <dsp:nvSpPr>
        <dsp:cNvPr id="0" name=""/>
        <dsp:cNvSpPr/>
      </dsp:nvSpPr>
      <dsp:spPr>
        <a:xfrm rot="5482155">
          <a:off x="2284270" y="2779388"/>
          <a:ext cx="364330" cy="437071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800" kern="1200"/>
        </a:p>
      </dsp:txBody>
      <dsp:txXfrm rot="-5400000">
        <a:off x="2336619" y="2815774"/>
        <a:ext cx="262243" cy="255031"/>
      </dsp:txXfrm>
    </dsp:sp>
    <dsp:sp modelId="{4C294ED4-C833-47BF-919E-5F9B9456D7D9}">
      <dsp:nvSpPr>
        <dsp:cNvPr id="0" name=""/>
        <dsp:cNvSpPr/>
      </dsp:nvSpPr>
      <dsp:spPr>
        <a:xfrm>
          <a:off x="132178" y="3240741"/>
          <a:ext cx="4630320" cy="1112308"/>
        </a:xfrm>
        <a:prstGeom prst="roundRect">
          <a:avLst>
            <a:gd name="adj" fmla="val 10000"/>
          </a:avLst>
        </a:prstGeom>
        <a:solidFill>
          <a:schemeClr val="accent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b="1" kern="1200">
            <a:solidFill>
              <a:schemeClr val="bg1"/>
            </a:solidFill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1" kern="1200">
              <a:solidFill>
                <a:schemeClr val="bg1"/>
              </a:solidFill>
            </a:rPr>
            <a:t>IMMUNIZATION STRATEGIE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0" kern="1200">
              <a:solidFill>
                <a:schemeClr val="bg1"/>
              </a:solidFill>
            </a:rPr>
            <a:t>• Vaccine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0" kern="1200">
              <a:solidFill>
                <a:schemeClr val="bg1"/>
              </a:solidFill>
            </a:rPr>
            <a:t>• Monoclonal antibodie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0" kern="1200">
              <a:solidFill>
                <a:schemeClr val="bg1"/>
              </a:solidFill>
            </a:rPr>
            <a:t>• Protection at exposur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900" kern="1200"/>
        </a:p>
      </dsp:txBody>
      <dsp:txXfrm>
        <a:off x="164756" y="3273319"/>
        <a:ext cx="4565164" cy="1047152"/>
      </dsp:txXfrm>
    </dsp:sp>
    <dsp:sp modelId="{0A69AB99-F381-4792-ABDC-E394A874618B}">
      <dsp:nvSpPr>
        <dsp:cNvPr id="0" name=""/>
        <dsp:cNvSpPr/>
      </dsp:nvSpPr>
      <dsp:spPr>
        <a:xfrm rot="5322639">
          <a:off x="2283162" y="4377332"/>
          <a:ext cx="364318" cy="437071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800" kern="1200"/>
        </a:p>
      </dsp:txBody>
      <dsp:txXfrm rot="-5400000">
        <a:off x="2332970" y="4413722"/>
        <a:ext cx="262243" cy="255023"/>
      </dsp:txXfrm>
    </dsp:sp>
    <dsp:sp modelId="{AB3C1F30-D297-4B5A-B158-53F43729B4E2}">
      <dsp:nvSpPr>
        <dsp:cNvPr id="0" name=""/>
        <dsp:cNvSpPr/>
      </dsp:nvSpPr>
      <dsp:spPr>
        <a:xfrm>
          <a:off x="164000" y="4838685"/>
          <a:ext cx="4644049" cy="135410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b="1" kern="120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1" kern="1200"/>
            <a:t>IMMUNE-INFLAMMATORY EFFECT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• Reduced viral entry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↓ innate immune activ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↓ cytokine releas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↓ airway inflamm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700" kern="1200"/>
        </a:p>
      </dsp:txBody>
      <dsp:txXfrm>
        <a:off x="203660" y="4878345"/>
        <a:ext cx="4564729" cy="1274786"/>
      </dsp:txXfrm>
    </dsp:sp>
    <dsp:sp modelId="{743B20E2-E346-4FDC-81AF-B5C984E66D92}">
      <dsp:nvSpPr>
        <dsp:cNvPr id="0" name=""/>
        <dsp:cNvSpPr/>
      </dsp:nvSpPr>
      <dsp:spPr>
        <a:xfrm rot="5400000">
          <a:off x="2303911" y="6217073"/>
          <a:ext cx="364226" cy="437071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800" kern="1200"/>
        </a:p>
      </dsp:txBody>
      <dsp:txXfrm rot="-5400000">
        <a:off x="2354903" y="6253495"/>
        <a:ext cx="262243" cy="254958"/>
      </dsp:txXfrm>
    </dsp:sp>
    <dsp:sp modelId="{2586862F-522F-400E-A084-075244CF64CE}">
      <dsp:nvSpPr>
        <dsp:cNvPr id="0" name=""/>
        <dsp:cNvSpPr/>
      </dsp:nvSpPr>
      <dsp:spPr>
        <a:xfrm>
          <a:off x="164000" y="6678426"/>
          <a:ext cx="4644049" cy="9712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200" b="1" kern="120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b="1" kern="1200"/>
            <a:t>CLINICAL OUTCOME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Preserved airway integrity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↓ bronchiolitis &amp; wheezing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200" kern="1200"/>
            <a:t>↓ hospitalization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900" kern="1200"/>
        </a:p>
      </dsp:txBody>
      <dsp:txXfrm>
        <a:off x="192448" y="6706874"/>
        <a:ext cx="4587153" cy="91437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16F48-852C-45A5-B319-A7C879D97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6-03-09T09:44:00Z</dcterms:created>
  <dcterms:modified xsi:type="dcterms:W3CDTF">2026-03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50703-0de2-463e-b7d5-00b72aa9fec6</vt:lpwstr>
  </property>
</Properties>
</file>